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521547" w:rsidR="00FB3483" w:rsidRPr="00930A31" w:rsidRDefault="007D170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A04BDC" w:rsidR="00FB3483"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D1708">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9853D3" w:rsidR="00FB3483"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ADBEDF" w:rsidR="00FB3483"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45C90D" w:rsidR="00FB3483"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4EDFCD" w:rsidR="00FB3483"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BDBAF8" w:rsidR="00FB3483" w:rsidRPr="00930A31" w:rsidRDefault="007D170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0278E4" w:rsidR="00FB3483"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67B598" w:rsidR="00FB3483"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2BF15C" w:rsidR="00930A31"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5A75BA" w:rsidR="00930A31" w:rsidRPr="00930A31" w:rsidRDefault="007D17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635023" w:rsidR="00FB3483" w:rsidRPr="00930A31" w:rsidRDefault="007D17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4ABEB0" w:rsidR="00FB3483" w:rsidRPr="00930A31" w:rsidRDefault="007D17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B3E211" w:rsidR="00930A31" w:rsidRPr="00930A31" w:rsidRDefault="007D17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45AD7E8" w:rsidR="00930A31"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CECBA3" w:rsidR="00930A31"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03F109" w:rsidR="00930A31"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2D30A6" w:rsidR="00930A31"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759FB8" w:rsidR="006E5FE2"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2D5594" w:rsidR="006E5FE2"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1C2965" w:rsidR="00930A31" w:rsidRPr="00930A31" w:rsidRDefault="007D1708" w:rsidP="005979B8">
            <w:pPr>
              <w:pStyle w:val="Default"/>
              <w:spacing w:before="40" w:after="40"/>
              <w:rPr>
                <w:rFonts w:ascii="Arial" w:hAnsi="Arial" w:cs="Arial"/>
                <w:color w:val="auto"/>
                <w:sz w:val="18"/>
                <w:szCs w:val="18"/>
              </w:rPr>
            </w:pPr>
            <w:r>
              <w:rPr>
                <w:rFonts w:ascii="Arial" w:hAnsi="Arial" w:cs="Arial"/>
                <w:color w:val="auto"/>
                <w:sz w:val="18"/>
                <w:szCs w:val="18"/>
              </w:rPr>
              <w:t>6,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DC266B" w:rsidR="00930A31" w:rsidRPr="00930A31" w:rsidRDefault="00604C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007D1708">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E52761" w:rsidR="00FB3483" w:rsidRPr="00930A31" w:rsidRDefault="00D84CC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229435" w:rsidR="00FB3483" w:rsidRPr="00930A31" w:rsidRDefault="00D84C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5E72C5">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03105E" w:rsidR="00FB3483" w:rsidRPr="00930A31" w:rsidRDefault="00B52D06"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65C8F8" w:rsidR="00930A31" w:rsidRPr="00930A31" w:rsidRDefault="001A551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52D06">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0714A9" w:rsidR="00930A31" w:rsidRPr="00930A31" w:rsidRDefault="001A551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52D06">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1B8299" w:rsidR="00930A31" w:rsidRPr="00930A31" w:rsidRDefault="001A551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52D06">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5467BA3" w:rsidR="00930A31" w:rsidRPr="00930A31" w:rsidRDefault="001A551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52D06">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E527A9" w:rsidR="00FB3483" w:rsidRPr="00930A31" w:rsidRDefault="001A551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52D06">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3A0DCC" w:rsidR="00077B44" w:rsidRPr="00930A31" w:rsidRDefault="001A5510" w:rsidP="00077B44">
            <w:pPr>
              <w:pStyle w:val="Default"/>
              <w:spacing w:before="40" w:after="40"/>
              <w:rPr>
                <w:rFonts w:ascii="Arial" w:hAnsi="Arial" w:cs="Arial"/>
                <w:color w:val="auto"/>
                <w:sz w:val="18"/>
                <w:szCs w:val="18"/>
              </w:rPr>
            </w:pPr>
            <w:r>
              <w:rPr>
                <w:rFonts w:ascii="Arial" w:hAnsi="Arial" w:cs="Arial"/>
                <w:color w:val="auto"/>
                <w:sz w:val="18"/>
                <w:szCs w:val="18"/>
              </w:rPr>
              <w:t>7-</w:t>
            </w:r>
            <w:r w:rsidR="00B52D06">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92247B" w:rsidR="00930A31" w:rsidRPr="00930A31" w:rsidRDefault="00B52D0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94CCA9" w:rsidR="00930A31" w:rsidRPr="00930A31" w:rsidRDefault="00B52D06"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B321B7" w:rsidR="00930A31" w:rsidRPr="00930A31" w:rsidRDefault="001A551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52D06">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A8D82F" w:rsidR="00930A31" w:rsidRPr="00930A31" w:rsidRDefault="001A551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52D06">
              <w:rPr>
                <w:rFonts w:ascii="Arial" w:hAnsi="Arial" w:cs="Arial"/>
                <w:color w:val="auto"/>
                <w:sz w:val="18"/>
                <w:szCs w:val="18"/>
              </w:rPr>
              <w:t>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EE14AE" w:rsidR="00930A31" w:rsidRPr="00930A31" w:rsidRDefault="00B52D06" w:rsidP="00077B44">
            <w:pPr>
              <w:pStyle w:val="Default"/>
              <w:spacing w:before="40" w:after="40"/>
              <w:rPr>
                <w:rFonts w:ascii="Arial" w:hAnsi="Arial" w:cs="Arial"/>
                <w:color w:val="auto"/>
                <w:sz w:val="18"/>
                <w:szCs w:val="18"/>
              </w:rPr>
            </w:pPr>
            <w:r w:rsidRPr="00B52D06">
              <w:rPr>
                <w:rFonts w:ascii="Arial" w:hAnsi="Arial" w:cs="Arial"/>
                <w:color w:val="auto"/>
                <w:sz w:val="18"/>
                <w:szCs w:val="18"/>
              </w:rPr>
              <w:t>CRD4202454444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59B231" w:rsidR="00930A31"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B17C11" w:rsidR="00930A31"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127B36" w:rsidR="00077B44"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349390" w:rsidR="00077B44"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B31EB6" w:rsidR="00077B44" w:rsidRPr="00930A31" w:rsidRDefault="00B52D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F91E61" w14:textId="77777777" w:rsidR="00693227" w:rsidRDefault="00693227">
      <w:r>
        <w:separator/>
      </w:r>
    </w:p>
  </w:endnote>
  <w:endnote w:type="continuationSeparator" w:id="0">
    <w:p w14:paraId="64A91A01" w14:textId="77777777" w:rsidR="00693227" w:rsidRDefault="006932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8D924D" w14:textId="77777777" w:rsidR="009E4CBE" w:rsidRDefault="009E4CBE">
    <w:pPr>
      <w:pStyle w:val="a4"/>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F6D567" w14:textId="77777777" w:rsidR="009E4CBE" w:rsidRDefault="009E4CBE">
    <w:pPr>
      <w:pStyle w:val="a4"/>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CB621E" w14:textId="77777777" w:rsidR="009E4CBE" w:rsidRDefault="009E4CBE">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1482B9" w14:textId="77777777" w:rsidR="00693227" w:rsidRDefault="00693227">
      <w:r>
        <w:separator/>
      </w:r>
    </w:p>
  </w:footnote>
  <w:footnote w:type="continuationSeparator" w:id="0">
    <w:p w14:paraId="4B3CBEDD" w14:textId="77777777" w:rsidR="00693227" w:rsidRDefault="0069322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EA95DD" w14:textId="77777777" w:rsidR="009E4CBE" w:rsidRDefault="009E4CBE">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3D872BF" w:rsidR="00947707" w:rsidRPr="00930A31" w:rsidRDefault="0069322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E4CBE">
      <w:rPr>
        <w:rFonts w:ascii="Lucida Sans" w:hAnsi="Lucida Sans"/>
        <w:b/>
        <w:bCs/>
      </w:rPr>
      <w:t xml:space="preserve">S1 </w:t>
    </w:r>
    <w:r w:rsidR="009E4CBE">
      <w:rPr>
        <w:rFonts w:ascii="Lucida Sans" w:hAnsi="Lucida Sans"/>
        <w:b/>
        <w:bCs/>
      </w:rPr>
      <w:t>Table</w:t>
    </w:r>
    <w:r w:rsidR="00A50503">
      <w:rPr>
        <w:rFonts w:ascii="Lucida Sans" w:hAnsi="Lucida Sans"/>
        <w:b/>
        <w:bCs/>
      </w:rPr>
      <w:t>:</w:t>
    </w:r>
    <w:bookmarkStart w:id="0" w:name="_GoBack"/>
    <w:bookmarkEnd w:id="0"/>
    <w:r w:rsidR="009E4CB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8C5FCC" w14:textId="77777777" w:rsidR="009E4CBE" w:rsidRDefault="009E4CBE">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55BA7"/>
    <w:rsid w:val="0018323E"/>
    <w:rsid w:val="00190C83"/>
    <w:rsid w:val="001A5510"/>
    <w:rsid w:val="00246C93"/>
    <w:rsid w:val="00256BAF"/>
    <w:rsid w:val="002A2A06"/>
    <w:rsid w:val="003103C2"/>
    <w:rsid w:val="003516AD"/>
    <w:rsid w:val="00363B8D"/>
    <w:rsid w:val="003760FB"/>
    <w:rsid w:val="003B79FF"/>
    <w:rsid w:val="00400A0B"/>
    <w:rsid w:val="00443C1D"/>
    <w:rsid w:val="00461576"/>
    <w:rsid w:val="004A2EDA"/>
    <w:rsid w:val="004C1685"/>
    <w:rsid w:val="005078EE"/>
    <w:rsid w:val="00550BF1"/>
    <w:rsid w:val="0059028D"/>
    <w:rsid w:val="005979B8"/>
    <w:rsid w:val="005E72C5"/>
    <w:rsid w:val="00604C44"/>
    <w:rsid w:val="00693227"/>
    <w:rsid w:val="006E5FE2"/>
    <w:rsid w:val="006F3BA6"/>
    <w:rsid w:val="00726794"/>
    <w:rsid w:val="0077253C"/>
    <w:rsid w:val="007D1708"/>
    <w:rsid w:val="007F4C26"/>
    <w:rsid w:val="00830EBE"/>
    <w:rsid w:val="008412D5"/>
    <w:rsid w:val="008A3EAE"/>
    <w:rsid w:val="008E2C91"/>
    <w:rsid w:val="008E60B1"/>
    <w:rsid w:val="00930A31"/>
    <w:rsid w:val="00947707"/>
    <w:rsid w:val="009827E5"/>
    <w:rsid w:val="009E4CBE"/>
    <w:rsid w:val="00A215D2"/>
    <w:rsid w:val="00A50503"/>
    <w:rsid w:val="00A86593"/>
    <w:rsid w:val="00AB79CE"/>
    <w:rsid w:val="00AE4BBD"/>
    <w:rsid w:val="00B41FDD"/>
    <w:rsid w:val="00B51910"/>
    <w:rsid w:val="00B52D06"/>
    <w:rsid w:val="00B766A7"/>
    <w:rsid w:val="00C22710"/>
    <w:rsid w:val="00C56CF7"/>
    <w:rsid w:val="00D84CC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1091</Words>
  <Characters>6066</Characters>
  <Application>Microsoft Office Word</Application>
  <DocSecurity>0</DocSecurity>
  <Lines>233</Lines>
  <Paragraphs>19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34</cp:revision>
  <cp:lastPrinted>2020-11-24T03:02:00Z</cp:lastPrinted>
  <dcterms:created xsi:type="dcterms:W3CDTF">2020-11-24T03:02:00Z</dcterms:created>
  <dcterms:modified xsi:type="dcterms:W3CDTF">2025-02-04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74d12084734e419963239cee089ebbb3c5b12ce9455ea0fb41406fa3a53117</vt:lpwstr>
  </property>
</Properties>
</file>